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23A8A" w14:textId="6ABFF40C" w:rsidR="005A556A" w:rsidRPr="005A556A" w:rsidRDefault="005A556A">
      <w:pPr>
        <w:rPr>
          <w:rFonts w:ascii="Times New Roman" w:hAnsi="Times New Roman" w:cs="Times New Roman"/>
          <w:b/>
          <w:sz w:val="24"/>
          <w:szCs w:val="24"/>
        </w:rPr>
      </w:pPr>
      <w:r w:rsidRPr="005A556A">
        <w:rPr>
          <w:rFonts w:ascii="Times New Roman" w:hAnsi="Times New Roman" w:cs="Times New Roman"/>
          <w:b/>
          <w:sz w:val="24"/>
          <w:szCs w:val="24"/>
        </w:rPr>
        <w:t xml:space="preserve">Additional file 1: SMS </w:t>
      </w:r>
      <w:proofErr w:type="spellStart"/>
      <w:r w:rsidRPr="005A556A">
        <w:rPr>
          <w:rFonts w:ascii="Times New Roman" w:hAnsi="Times New Roman" w:cs="Times New Roman"/>
          <w:b/>
          <w:sz w:val="24"/>
          <w:szCs w:val="24"/>
        </w:rPr>
        <w:t>scipt</w:t>
      </w:r>
      <w:proofErr w:type="spellEnd"/>
      <w:r w:rsidRPr="005A556A">
        <w:rPr>
          <w:rFonts w:ascii="Times New Roman" w:hAnsi="Times New Roman" w:cs="Times New Roman"/>
          <w:b/>
          <w:sz w:val="24"/>
          <w:szCs w:val="24"/>
        </w:rPr>
        <w:t xml:space="preserve"> us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1"/>
        <w:gridCol w:w="5107"/>
        <w:gridCol w:w="3365"/>
        <w:gridCol w:w="3605"/>
      </w:tblGrid>
      <w:tr w:rsidR="005A556A" w:rsidRPr="0020468E" w14:paraId="0FB610E1" w14:textId="77777777" w:rsidTr="008605B4">
        <w:tc>
          <w:tcPr>
            <w:tcW w:w="1871" w:type="dxa"/>
          </w:tcPr>
          <w:p w14:paraId="4C068B86" w14:textId="77777777" w:rsidR="005A556A" w:rsidRPr="0020468E" w:rsidRDefault="005A556A" w:rsidP="005D30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7" w:type="dxa"/>
          </w:tcPr>
          <w:p w14:paraId="32235F5C" w14:textId="77777777" w:rsidR="005A556A" w:rsidRPr="009C67F1" w:rsidRDefault="005A556A" w:rsidP="005D307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365" w:type="dxa"/>
          </w:tcPr>
          <w:p w14:paraId="120E116F" w14:textId="77777777" w:rsidR="005A556A" w:rsidRPr="009C67F1" w:rsidRDefault="005A556A" w:rsidP="005D307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605" w:type="dxa"/>
          </w:tcPr>
          <w:p w14:paraId="40BF8DF7" w14:textId="77777777" w:rsidR="005A556A" w:rsidRPr="009C67F1" w:rsidRDefault="005A556A" w:rsidP="005D307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</w:tr>
      <w:tr w:rsidR="005D3079" w:rsidRPr="0020468E" w14:paraId="0C4D96CB" w14:textId="2AE551EA" w:rsidTr="008605B4">
        <w:tc>
          <w:tcPr>
            <w:tcW w:w="1871" w:type="dxa"/>
          </w:tcPr>
          <w:p w14:paraId="06C1437E" w14:textId="5C7B7742" w:rsidR="005D3079" w:rsidRPr="0020468E" w:rsidRDefault="005D3079" w:rsidP="005D30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ssa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mes and delivery time, with two weeks delivery interval</w:t>
            </w:r>
          </w:p>
        </w:tc>
        <w:tc>
          <w:tcPr>
            <w:tcW w:w="5107" w:type="dxa"/>
          </w:tcPr>
          <w:p w14:paraId="3F46E2E2" w14:textId="6B7DB3A4" w:rsidR="005D3079" w:rsidRPr="009C67F1" w:rsidRDefault="005D3079" w:rsidP="005D3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7F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Knowledge about m</w:t>
            </w:r>
            <w:bookmarkStart w:id="0" w:name="_GoBack"/>
            <w:bookmarkEnd w:id="0"/>
            <w:r w:rsidRPr="009C67F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laria</w:t>
            </w:r>
          </w:p>
        </w:tc>
        <w:tc>
          <w:tcPr>
            <w:tcW w:w="3365" w:type="dxa"/>
          </w:tcPr>
          <w:p w14:paraId="5C463B37" w14:textId="77777777" w:rsidR="005D3079" w:rsidRPr="009C67F1" w:rsidRDefault="005D3079" w:rsidP="005D307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C67F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hreat</w:t>
            </w:r>
          </w:p>
          <w:p w14:paraId="37206752" w14:textId="0D5A90CA" w:rsidR="005D3079" w:rsidRPr="009C67F1" w:rsidRDefault="005D3079" w:rsidP="005D3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7F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(Severity and susceptibility)</w:t>
            </w:r>
          </w:p>
        </w:tc>
        <w:tc>
          <w:tcPr>
            <w:tcW w:w="3605" w:type="dxa"/>
          </w:tcPr>
          <w:p w14:paraId="6672087B" w14:textId="77777777" w:rsidR="005D3079" w:rsidRPr="009C67F1" w:rsidRDefault="005D3079" w:rsidP="005D307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C67F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fficacy</w:t>
            </w:r>
          </w:p>
          <w:p w14:paraId="3A845945" w14:textId="3FBC370B" w:rsidR="005D3079" w:rsidRPr="009C67F1" w:rsidRDefault="005D3079" w:rsidP="005D3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67F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(Self-efficacy &amp; Response efficacy)</w:t>
            </w:r>
          </w:p>
        </w:tc>
      </w:tr>
      <w:tr w:rsidR="005D3079" w:rsidRPr="0020468E" w14:paraId="2011DB08" w14:textId="02618F0D" w:rsidTr="008605B4">
        <w:tc>
          <w:tcPr>
            <w:tcW w:w="1871" w:type="dxa"/>
          </w:tcPr>
          <w:p w14:paraId="48BAB0FC" w14:textId="0AF3499B" w:rsidR="005D3079" w:rsidRPr="009C67F1" w:rsidRDefault="009C67F1" w:rsidP="005D307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C67F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onth 1</w:t>
            </w:r>
          </w:p>
          <w:p w14:paraId="3D092F61" w14:textId="35193F9D" w:rsidR="005D3079" w:rsidRDefault="00DE3AB1" w:rsidP="005D30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t</w:t>
            </w:r>
            <w:r w:rsidR="00E427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1</w:t>
            </w:r>
          </w:p>
          <w:p w14:paraId="179EAF82" w14:textId="3D2484D8" w:rsidR="005D3079" w:rsidRPr="004F00A3" w:rsidRDefault="005D3079" w:rsidP="005D30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107" w:type="dxa"/>
          </w:tcPr>
          <w:p w14:paraId="3DBFC5D3" w14:textId="77777777" w:rsidR="005D3079" w:rsidRPr="00207FDC" w:rsidRDefault="005D3079" w:rsidP="005D3079">
            <w:pPr>
              <w:pStyle w:val="ListParagraph"/>
              <w:numPr>
                <w:ilvl w:val="0"/>
                <w:numId w:val="1"/>
              </w:numPr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FDC">
              <w:rPr>
                <w:rFonts w:ascii="Times New Roman" w:hAnsi="Times New Roman" w:cs="Times New Roman"/>
                <w:sz w:val="24"/>
                <w:szCs w:val="24"/>
              </w:rPr>
              <w:t>Malaria is a life-threatening disease caused by parasites that are transmitted to people through the bites of infected mosquitoes.</w:t>
            </w:r>
          </w:p>
          <w:p w14:paraId="011500F4" w14:textId="77777777" w:rsidR="005D3079" w:rsidRPr="0020468E" w:rsidRDefault="005D3079" w:rsidP="005D3079">
            <w:pPr>
              <w:pStyle w:val="ListParagraph"/>
              <w:numPr>
                <w:ilvl w:val="0"/>
                <w:numId w:val="1"/>
              </w:numPr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Most deaths occur among children living in Africa where a child dies every minute from malaria.</w:t>
            </w:r>
          </w:p>
          <w:p w14:paraId="1DD24731" w14:textId="77777777" w:rsidR="005D3079" w:rsidRPr="0020468E" w:rsidRDefault="005D3079" w:rsidP="005D3079">
            <w:pPr>
              <w:pStyle w:val="ListParagraph"/>
              <w:numPr>
                <w:ilvl w:val="0"/>
                <w:numId w:val="1"/>
              </w:numPr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The parasites are spread to people through the bites of infected Anopheles mosquitoes.</w:t>
            </w:r>
          </w:p>
          <w:p w14:paraId="462C14A6" w14:textId="289FFF01" w:rsidR="005D3079" w:rsidRPr="00E427AB" w:rsidRDefault="005D3079" w:rsidP="00E427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5" w:type="dxa"/>
          </w:tcPr>
          <w:p w14:paraId="058997E8" w14:textId="796C757F" w:rsidR="005D3079" w:rsidRPr="00207FDC" w:rsidRDefault="008605B4" w:rsidP="005D3079">
            <w:pPr>
              <w:pStyle w:val="ListParagraph"/>
              <w:numPr>
                <w:ilvl w:val="0"/>
                <w:numId w:val="4"/>
              </w:numPr>
              <w:ind w:left="318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st year</w:t>
            </w:r>
            <w:r w:rsidR="005D3079" w:rsidRPr="004F00A3">
              <w:rPr>
                <w:rFonts w:ascii="Times New Roman" w:hAnsi="Times New Roman" w:cs="Times New Roman"/>
                <w:sz w:val="24"/>
                <w:szCs w:val="24"/>
              </w:rPr>
              <w:t xml:space="preserve">, malaria caused </w:t>
            </w:r>
            <w:proofErr w:type="gramStart"/>
            <w:r w:rsidR="005D3079" w:rsidRPr="004F00A3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proofErr w:type="gramEnd"/>
            <w:r w:rsidR="005D3079" w:rsidRPr="004F00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ousands</w:t>
            </w:r>
            <w:r w:rsidR="005D3079" w:rsidRPr="004F00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deaths </w:t>
            </w:r>
            <w:r w:rsidR="005D3079" w:rsidRPr="004F00A3">
              <w:rPr>
                <w:rFonts w:ascii="Times New Roman" w:hAnsi="Times New Roman" w:cs="Times New Roman"/>
                <w:sz w:val="24"/>
                <w:szCs w:val="24"/>
              </w:rPr>
              <w:t>among Afri</w:t>
            </w:r>
            <w:r w:rsidR="005D3079" w:rsidRPr="00207FDC">
              <w:rPr>
                <w:rFonts w:ascii="Times New Roman" w:hAnsi="Times New Roman" w:cs="Times New Roman"/>
                <w:sz w:val="24"/>
                <w:szCs w:val="24"/>
              </w:rPr>
              <w:t>can children.</w:t>
            </w:r>
          </w:p>
          <w:p w14:paraId="0A954D97" w14:textId="1D71EFED" w:rsidR="005D3079" w:rsidRPr="0020468E" w:rsidRDefault="005D3079" w:rsidP="005D3079">
            <w:pPr>
              <w:pStyle w:val="ListParagraph"/>
              <w:numPr>
                <w:ilvl w:val="0"/>
                <w:numId w:val="4"/>
              </w:numPr>
              <w:ind w:left="318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8605B4">
              <w:rPr>
                <w:rFonts w:ascii="Times New Roman" w:hAnsi="Times New Roman" w:cs="Times New Roman"/>
                <w:sz w:val="24"/>
                <w:szCs w:val="24"/>
              </w:rPr>
              <w:t>malaria is not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 treated within 24 hours, it can progress to severe illness often leading to death.</w:t>
            </w:r>
          </w:p>
          <w:p w14:paraId="3A4B1B4D" w14:textId="7CCD0DCA" w:rsidR="005D3079" w:rsidRPr="00207FDC" w:rsidRDefault="005D3079" w:rsidP="00E427AB">
            <w:pPr>
              <w:pStyle w:val="ListParagraph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</w:tcPr>
          <w:p w14:paraId="026D656C" w14:textId="14A41964" w:rsidR="00F90BC5" w:rsidRDefault="005D3079" w:rsidP="00F90BC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0A3">
              <w:rPr>
                <w:rFonts w:ascii="Times New Roman" w:hAnsi="Times New Roman" w:cs="Times New Roman"/>
                <w:sz w:val="24"/>
                <w:szCs w:val="24"/>
              </w:rPr>
              <w:t>Malaria is preventable and c</w:t>
            </w:r>
            <w:r w:rsidRPr="00207FDC">
              <w:rPr>
                <w:rFonts w:ascii="Times New Roman" w:hAnsi="Times New Roman" w:cs="Times New Roman"/>
                <w:sz w:val="24"/>
                <w:szCs w:val="24"/>
              </w:rPr>
              <w:t>urable. Increased malaria prevention and control measures are dramatically reducing the m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alaria burden in many places.</w:t>
            </w:r>
          </w:p>
          <w:p w14:paraId="766ED6DC" w14:textId="77777777" w:rsidR="00F90BC5" w:rsidRPr="00F90BC5" w:rsidRDefault="00F90BC5" w:rsidP="00F90BC5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993A6F" w14:textId="77777777" w:rsidR="005D3079" w:rsidRPr="00F90BC5" w:rsidRDefault="00F90BC5" w:rsidP="00F90BC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0BC5">
              <w:rPr>
                <w:rFonts w:ascii="Times New Roman" w:hAnsi="Times New Roman" w:cs="Times New Roman"/>
                <w:sz w:val="24"/>
                <w:szCs w:val="24"/>
              </w:rPr>
              <w:t xml:space="preserve">You can prevent malaria and avert death among every child under 5 by </w:t>
            </w:r>
          </w:p>
          <w:p w14:paraId="3263786F" w14:textId="4163E8C2" w:rsidR="00F90BC5" w:rsidRPr="00F90BC5" w:rsidRDefault="00F90BC5" w:rsidP="00F90BC5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0BC5">
              <w:rPr>
                <w:rFonts w:ascii="Times New Roman" w:hAnsi="Times New Roman" w:cs="Times New Roman"/>
                <w:sz w:val="24"/>
                <w:szCs w:val="24"/>
              </w:rPr>
              <w:t>Ensuring that they sleep in ITNs everyday.</w:t>
            </w:r>
          </w:p>
          <w:p w14:paraId="2D101870" w14:textId="2E420DD6" w:rsidR="00F90BC5" w:rsidRPr="00F90BC5" w:rsidRDefault="00F90BC5" w:rsidP="00F90BC5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0BC5">
              <w:rPr>
                <w:rFonts w:ascii="Times New Roman" w:hAnsi="Times New Roman" w:cs="Times New Roman"/>
                <w:sz w:val="24"/>
                <w:szCs w:val="24"/>
              </w:rPr>
              <w:t xml:space="preserve">Indoor residual spraying </w:t>
            </w:r>
          </w:p>
          <w:p w14:paraId="5D86398E" w14:textId="77777777" w:rsidR="00F90BC5" w:rsidRPr="0020468E" w:rsidRDefault="00F90BC5" w:rsidP="00F90BC5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m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osquito coil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 repell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3B9972C" w14:textId="015AF79F" w:rsidR="00F90BC5" w:rsidRPr="00E427AB" w:rsidRDefault="00F90BC5" w:rsidP="00F90BC5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4A8">
              <w:rPr>
                <w:rFonts w:ascii="Times New Roman" w:hAnsi="Times New Roman" w:cs="Times New Roman"/>
                <w:sz w:val="24"/>
                <w:szCs w:val="24"/>
              </w:rPr>
              <w:t>R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ng your</w:t>
            </w:r>
            <w:r w:rsidRPr="007174A8">
              <w:rPr>
                <w:rFonts w:ascii="Times New Roman" w:hAnsi="Times New Roman" w:cs="Times New Roman"/>
                <w:sz w:val="24"/>
                <w:szCs w:val="24"/>
              </w:rPr>
              <w:t xml:space="preserve"> environment of stagnant waters</w:t>
            </w:r>
          </w:p>
        </w:tc>
      </w:tr>
      <w:tr w:rsidR="00E427AB" w:rsidRPr="0020468E" w14:paraId="77F21461" w14:textId="77777777" w:rsidTr="008605B4">
        <w:tc>
          <w:tcPr>
            <w:tcW w:w="1871" w:type="dxa"/>
          </w:tcPr>
          <w:p w14:paraId="6E6A8E1E" w14:textId="6E5C8CE3" w:rsidR="00E427AB" w:rsidRDefault="00DE3AB1" w:rsidP="005D30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et 2</w:t>
            </w:r>
          </w:p>
        </w:tc>
        <w:tc>
          <w:tcPr>
            <w:tcW w:w="5107" w:type="dxa"/>
          </w:tcPr>
          <w:p w14:paraId="1D069FFC" w14:textId="61A4E645" w:rsidR="00E427AB" w:rsidRPr="0020468E" w:rsidRDefault="00E427AB" w:rsidP="00E427AB">
            <w:pPr>
              <w:pStyle w:val="ListParagraph"/>
              <w:numPr>
                <w:ilvl w:val="0"/>
                <w:numId w:val="1"/>
              </w:numPr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Malaria is an acute febrile illness. Symptoms </w:t>
            </w:r>
            <w:r w:rsidR="00F90BC5">
              <w:rPr>
                <w:rFonts w:ascii="Times New Roman" w:hAnsi="Times New Roman" w:cs="Times New Roman"/>
                <w:sz w:val="24"/>
                <w:szCs w:val="24"/>
              </w:rPr>
              <w:t xml:space="preserve">of malaria 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include: fever, headache, chills and vomiting.</w:t>
            </w:r>
          </w:p>
          <w:p w14:paraId="22343920" w14:textId="0DB28389" w:rsidR="00E427AB" w:rsidRPr="0020468E" w:rsidRDefault="00E427AB" w:rsidP="00E427AB">
            <w:pPr>
              <w:pStyle w:val="ListParagraph"/>
              <w:numPr>
                <w:ilvl w:val="0"/>
                <w:numId w:val="1"/>
              </w:numPr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Children with severe malaria frequently develop one or more of the following symptoms: severe </w:t>
            </w:r>
            <w:proofErr w:type="spellStart"/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  <w:proofErr w:type="spellEnd"/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, respiratory distress </w:t>
            </w:r>
            <w:r w:rsidR="00365F3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 cerebral malaria.</w:t>
            </w:r>
          </w:p>
          <w:p w14:paraId="08DAF988" w14:textId="48804B67" w:rsidR="00E427AB" w:rsidRPr="00207FDC" w:rsidRDefault="00E427AB" w:rsidP="00E427AB">
            <w:pPr>
              <w:pStyle w:val="ListParagraph"/>
              <w:numPr>
                <w:ilvl w:val="0"/>
                <w:numId w:val="1"/>
              </w:numPr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Early diagnosis and treatment of malaria reduces disease and prevents deaths. Protect your family from malaria.</w:t>
            </w:r>
          </w:p>
        </w:tc>
        <w:tc>
          <w:tcPr>
            <w:tcW w:w="3365" w:type="dxa"/>
          </w:tcPr>
          <w:p w14:paraId="53A387C8" w14:textId="6196ED6D" w:rsidR="00E427AB" w:rsidRPr="004F00A3" w:rsidRDefault="00E427AB" w:rsidP="005D3079">
            <w:pPr>
              <w:pStyle w:val="ListParagraph"/>
              <w:numPr>
                <w:ilvl w:val="0"/>
                <w:numId w:val="4"/>
              </w:numPr>
              <w:ind w:left="318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Malaria can result in miscarriage and low birth weight, especially during first and second pregnancies.</w:t>
            </w:r>
          </w:p>
        </w:tc>
        <w:tc>
          <w:tcPr>
            <w:tcW w:w="3605" w:type="dxa"/>
          </w:tcPr>
          <w:p w14:paraId="4360611F" w14:textId="7BD4193A" w:rsidR="00E427AB" w:rsidRPr="00DE3AB1" w:rsidRDefault="00365F3E" w:rsidP="00DE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5F3E">
              <w:rPr>
                <w:rFonts w:ascii="Times New Roman" w:hAnsi="Times New Roman" w:cs="Times New Roman"/>
                <w:sz w:val="24"/>
                <w:szCs w:val="24"/>
              </w:rPr>
              <w:t xml:space="preserve">Everybody in Ghana can do their part to prevent malar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children</w:t>
            </w:r>
            <w:r w:rsidR="00DE3A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05B4" w:rsidRPr="00DE3AB1">
              <w:rPr>
                <w:rFonts w:ascii="Times New Roman" w:hAnsi="Times New Roman" w:cs="Times New Roman"/>
                <w:sz w:val="24"/>
                <w:szCs w:val="24"/>
              </w:rPr>
              <w:t>by:</w:t>
            </w:r>
          </w:p>
          <w:p w14:paraId="637AC5B1" w14:textId="7178D98B" w:rsidR="00E427AB" w:rsidRPr="0020468E" w:rsidRDefault="008605B4" w:rsidP="00E427A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suring that they sleep in </w:t>
            </w:r>
            <w:r w:rsidR="00E427AB" w:rsidRPr="0020468E">
              <w:rPr>
                <w:rFonts w:ascii="Times New Roman" w:hAnsi="Times New Roman" w:cs="Times New Roman"/>
                <w:sz w:val="24"/>
                <w:szCs w:val="24"/>
              </w:rPr>
              <w:t>IT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yday.</w:t>
            </w:r>
          </w:p>
          <w:p w14:paraId="77FEF28F" w14:textId="462A843B" w:rsidR="00E427AB" w:rsidRPr="0020468E" w:rsidRDefault="008605B4" w:rsidP="00E427A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oor residual s</w:t>
            </w:r>
            <w:r w:rsidR="00E427AB" w:rsidRPr="0020468E">
              <w:rPr>
                <w:rFonts w:ascii="Times New Roman" w:hAnsi="Times New Roman" w:cs="Times New Roman"/>
                <w:sz w:val="24"/>
                <w:szCs w:val="24"/>
              </w:rPr>
              <w:t>p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ing</w:t>
            </w:r>
            <w:r w:rsidR="005F7A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AAC614C" w14:textId="2A4F560D" w:rsidR="00E427AB" w:rsidRPr="0020468E" w:rsidRDefault="005F7A70" w:rsidP="00E427A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 </w:t>
            </w:r>
            <w:r w:rsidR="008605B4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427AB"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osquito coils </w:t>
            </w:r>
            <w:proofErr w:type="gramStart"/>
            <w:r w:rsidR="009C67F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E427AB"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 repell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39CF865" w14:textId="220503A3" w:rsidR="00E427AB" w:rsidRPr="007174A8" w:rsidRDefault="00E427AB" w:rsidP="007174A8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4A8">
              <w:rPr>
                <w:rFonts w:ascii="Times New Roman" w:hAnsi="Times New Roman" w:cs="Times New Roman"/>
                <w:sz w:val="24"/>
                <w:szCs w:val="24"/>
              </w:rPr>
              <w:t>Rid</w:t>
            </w:r>
            <w:r w:rsidR="008605B4">
              <w:rPr>
                <w:rFonts w:ascii="Times New Roman" w:hAnsi="Times New Roman" w:cs="Times New Roman"/>
                <w:sz w:val="24"/>
                <w:szCs w:val="24"/>
              </w:rPr>
              <w:t>ding your</w:t>
            </w:r>
            <w:r w:rsidRPr="007174A8">
              <w:rPr>
                <w:rFonts w:ascii="Times New Roman" w:hAnsi="Times New Roman" w:cs="Times New Roman"/>
                <w:sz w:val="24"/>
                <w:szCs w:val="24"/>
              </w:rPr>
              <w:t xml:space="preserve"> environment of stagnant waters</w:t>
            </w:r>
          </w:p>
        </w:tc>
      </w:tr>
      <w:tr w:rsidR="00DE3AB1" w:rsidRPr="0020468E" w14:paraId="78C40697" w14:textId="31E96EB2" w:rsidTr="008605B4">
        <w:tc>
          <w:tcPr>
            <w:tcW w:w="1871" w:type="dxa"/>
          </w:tcPr>
          <w:p w14:paraId="680C88B6" w14:textId="56D05B32" w:rsidR="00DE3AB1" w:rsidRPr="00DE3AB1" w:rsidRDefault="00DE3AB1" w:rsidP="00DE3AB1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et 3</w:t>
            </w:r>
          </w:p>
        </w:tc>
        <w:tc>
          <w:tcPr>
            <w:tcW w:w="5107" w:type="dxa"/>
          </w:tcPr>
          <w:p w14:paraId="32CE473D" w14:textId="44127341" w:rsidR="00DE3AB1" w:rsidRPr="00207FDC" w:rsidRDefault="00DE3AB1" w:rsidP="00DE3AB1">
            <w:pPr>
              <w:pStyle w:val="ListParagraph"/>
              <w:numPr>
                <w:ilvl w:val="0"/>
                <w:numId w:val="1"/>
              </w:numPr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FDC">
              <w:rPr>
                <w:rFonts w:ascii="Times New Roman" w:hAnsi="Times New Roman" w:cs="Times New Roman"/>
                <w:sz w:val="24"/>
                <w:szCs w:val="24"/>
              </w:rPr>
              <w:t>Malaria is caused by parasites that are transmitted to people through the bites of infected mosquito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easily kills</w:t>
            </w:r>
            <w:r w:rsidRPr="00207F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E8FB60B" w14:textId="44565536" w:rsidR="00DE3AB1" w:rsidRPr="0020468E" w:rsidRDefault="00DE3AB1" w:rsidP="00DE3AB1">
            <w:pPr>
              <w:pStyle w:val="ListParagraph"/>
              <w:numPr>
                <w:ilvl w:val="0"/>
                <w:numId w:val="1"/>
              </w:numPr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hildren living in Africa die every minute from malaria.</w:t>
            </w:r>
          </w:p>
          <w:p w14:paraId="5A479764" w14:textId="77777777" w:rsidR="00DE3AB1" w:rsidRPr="0020468E" w:rsidRDefault="00DE3AB1" w:rsidP="00DE3AB1">
            <w:pPr>
              <w:pStyle w:val="ListParagraph"/>
              <w:numPr>
                <w:ilvl w:val="0"/>
                <w:numId w:val="1"/>
              </w:numPr>
              <w:ind w:left="318" w:hanging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The parasites are spread to people through the bites of infected Anopheles mosquitoes.</w:t>
            </w:r>
          </w:p>
          <w:p w14:paraId="44CEEAD4" w14:textId="22CF0101" w:rsidR="00DE3AB1" w:rsidRPr="0020468E" w:rsidRDefault="00DE3AB1" w:rsidP="00DE3AB1">
            <w:pPr>
              <w:pStyle w:val="ListParagraph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5" w:type="dxa"/>
          </w:tcPr>
          <w:p w14:paraId="0787B78A" w14:textId="32A5B272" w:rsidR="00DE3AB1" w:rsidRPr="00207FDC" w:rsidRDefault="00DE3AB1" w:rsidP="00DE3AB1">
            <w:pPr>
              <w:pStyle w:val="ListParagraph"/>
              <w:numPr>
                <w:ilvl w:val="0"/>
                <w:numId w:val="4"/>
              </w:numPr>
              <w:ind w:left="318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 year</w:t>
            </w:r>
            <w:r w:rsidRPr="004F00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ousands</w:t>
            </w:r>
            <w:r w:rsidRPr="004F00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4F00A3">
              <w:rPr>
                <w:rFonts w:ascii="Times New Roman" w:hAnsi="Times New Roman" w:cs="Times New Roman"/>
                <w:sz w:val="24"/>
                <w:szCs w:val="24"/>
              </w:rPr>
              <w:t>Afri</w:t>
            </w:r>
            <w:r w:rsidRPr="00207FDC">
              <w:rPr>
                <w:rFonts w:ascii="Times New Roman" w:hAnsi="Times New Roman" w:cs="Times New Roman"/>
                <w:sz w:val="24"/>
                <w:szCs w:val="24"/>
              </w:rPr>
              <w:t>can 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e because of malaria</w:t>
            </w:r>
            <w:r w:rsidRPr="00207F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C98E54C" w14:textId="16BB5D82" w:rsidR="00DE3AB1" w:rsidRPr="0020468E" w:rsidRDefault="00DE3AB1" w:rsidP="00DE3AB1">
            <w:pPr>
              <w:pStyle w:val="ListParagraph"/>
              <w:numPr>
                <w:ilvl w:val="0"/>
                <w:numId w:val="4"/>
              </w:numPr>
              <w:ind w:left="318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aria is not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 treated within 24 hours, it can progress to severe ill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fte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n leading to death.</w:t>
            </w:r>
          </w:p>
          <w:p w14:paraId="6E002E79" w14:textId="77777777" w:rsidR="00DE3AB1" w:rsidRPr="004F00A3" w:rsidRDefault="00DE3AB1" w:rsidP="00DE3AB1">
            <w:pPr>
              <w:pStyle w:val="ListParagraph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</w:tcPr>
          <w:p w14:paraId="10A18F58" w14:textId="77777777" w:rsidR="00DE3AB1" w:rsidRDefault="00DE3AB1" w:rsidP="00DE3AB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0A3">
              <w:rPr>
                <w:rFonts w:ascii="Times New Roman" w:hAnsi="Times New Roman" w:cs="Times New Roman"/>
                <w:sz w:val="24"/>
                <w:szCs w:val="24"/>
              </w:rPr>
              <w:t>Malaria is preventable and c</w:t>
            </w:r>
            <w:r w:rsidRPr="00207FDC">
              <w:rPr>
                <w:rFonts w:ascii="Times New Roman" w:hAnsi="Times New Roman" w:cs="Times New Roman"/>
                <w:sz w:val="24"/>
                <w:szCs w:val="24"/>
              </w:rPr>
              <w:t>urable. Increased malaria prevention and control measures are dramatically reducing the m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alaria burden in many places.</w:t>
            </w:r>
          </w:p>
          <w:p w14:paraId="2104EAD4" w14:textId="77777777" w:rsidR="00DE3AB1" w:rsidRPr="00F90BC5" w:rsidRDefault="00DE3AB1" w:rsidP="00DE3AB1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B181E9" w14:textId="77777777" w:rsidR="00DE3AB1" w:rsidRPr="00F90BC5" w:rsidRDefault="00DE3AB1" w:rsidP="00DE3AB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0BC5">
              <w:rPr>
                <w:rFonts w:ascii="Times New Roman" w:hAnsi="Times New Roman" w:cs="Times New Roman"/>
                <w:sz w:val="24"/>
                <w:szCs w:val="24"/>
              </w:rPr>
              <w:t xml:space="preserve">You can prevent malaria and avert death among every child under 5 by </w:t>
            </w:r>
          </w:p>
          <w:p w14:paraId="38D198A5" w14:textId="77777777" w:rsidR="00DE3AB1" w:rsidRPr="00F90BC5" w:rsidRDefault="00DE3AB1" w:rsidP="00DE3AB1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0BC5">
              <w:rPr>
                <w:rFonts w:ascii="Times New Roman" w:hAnsi="Times New Roman" w:cs="Times New Roman"/>
                <w:sz w:val="24"/>
                <w:szCs w:val="24"/>
              </w:rPr>
              <w:t>Ensuring that they sleep in ITNs everyday.</w:t>
            </w:r>
          </w:p>
          <w:p w14:paraId="5BD9B2FA" w14:textId="77777777" w:rsidR="00DE3AB1" w:rsidRPr="00F90BC5" w:rsidRDefault="00DE3AB1" w:rsidP="00DE3AB1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0BC5">
              <w:rPr>
                <w:rFonts w:ascii="Times New Roman" w:hAnsi="Times New Roman" w:cs="Times New Roman"/>
                <w:sz w:val="24"/>
                <w:szCs w:val="24"/>
              </w:rPr>
              <w:t xml:space="preserve">Indoor residual spraying </w:t>
            </w:r>
          </w:p>
          <w:p w14:paraId="49B41422" w14:textId="77777777" w:rsidR="00DE3AB1" w:rsidRPr="0020468E" w:rsidRDefault="00DE3AB1" w:rsidP="00DE3AB1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m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osquito coil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 repell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34868DF" w14:textId="1C754B19" w:rsidR="00DE3AB1" w:rsidRPr="004F00A3" w:rsidRDefault="00DE3AB1" w:rsidP="00DE3AB1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74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ng your</w:t>
            </w:r>
            <w:r w:rsidRPr="007174A8">
              <w:rPr>
                <w:rFonts w:ascii="Times New Roman" w:hAnsi="Times New Roman" w:cs="Times New Roman"/>
                <w:sz w:val="24"/>
                <w:szCs w:val="24"/>
              </w:rPr>
              <w:t xml:space="preserve"> environment of stagnant waters</w:t>
            </w:r>
          </w:p>
        </w:tc>
      </w:tr>
      <w:tr w:rsidR="00DE3AB1" w:rsidRPr="0020468E" w14:paraId="29E7F391" w14:textId="77777777" w:rsidTr="008605B4">
        <w:tc>
          <w:tcPr>
            <w:tcW w:w="1871" w:type="dxa"/>
          </w:tcPr>
          <w:p w14:paraId="67791FB5" w14:textId="57298DBD" w:rsidR="00DE3AB1" w:rsidRDefault="00DE3AB1" w:rsidP="00DE3AB1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lastRenderedPageBreak/>
              <w:t>Set 4</w:t>
            </w:r>
          </w:p>
        </w:tc>
        <w:tc>
          <w:tcPr>
            <w:tcW w:w="5107" w:type="dxa"/>
          </w:tcPr>
          <w:p w14:paraId="470C0FF0" w14:textId="7EC2C72F" w:rsidR="00DE3AB1" w:rsidRPr="00DE3AB1" w:rsidRDefault="00DE3AB1" w:rsidP="00DE3AB1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E3A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aria is a common childhood illness that kills a child every second.</w:t>
            </w:r>
          </w:p>
          <w:p w14:paraId="480BF520" w14:textId="0CF5A6C8" w:rsidR="00DE3AB1" w:rsidRPr="00DE3AB1" w:rsidRDefault="00DE3AB1" w:rsidP="00DE3AB1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E3AB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arly symptoms of malaria can include irritability and drowsiness, with poor appetite and trouble sleeping. These symptoms are usually followed by chills, and then a fever with fast breathing</w:t>
            </w:r>
          </w:p>
          <w:p w14:paraId="2CC25792" w14:textId="77777777" w:rsidR="00DE3AB1" w:rsidRPr="00DE3AB1" w:rsidRDefault="00DE3AB1" w:rsidP="00DE3AB1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5" w:type="dxa"/>
          </w:tcPr>
          <w:p w14:paraId="58FBB898" w14:textId="3C9E8EEA" w:rsidR="008B1E4D" w:rsidRPr="00207FDC" w:rsidRDefault="00DE3AB1" w:rsidP="008B1E4D">
            <w:pPr>
              <w:pStyle w:val="ListParagraph"/>
              <w:numPr>
                <w:ilvl w:val="0"/>
                <w:numId w:val="4"/>
              </w:numPr>
              <w:ind w:left="318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1E4D">
              <w:rPr>
                <w:rFonts w:ascii="Times New Roman" w:hAnsi="Times New Roman" w:cs="Times New Roman"/>
                <w:sz w:val="24"/>
                <w:szCs w:val="24"/>
              </w:rPr>
              <w:t xml:space="preserve"> Last year</w:t>
            </w:r>
            <w:r w:rsidR="008B1E4D" w:rsidRPr="004F00A3">
              <w:rPr>
                <w:rFonts w:ascii="Times New Roman" w:hAnsi="Times New Roman" w:cs="Times New Roman"/>
                <w:sz w:val="24"/>
                <w:szCs w:val="24"/>
              </w:rPr>
              <w:t xml:space="preserve">, malaria caused </w:t>
            </w:r>
            <w:proofErr w:type="gramStart"/>
            <w:r w:rsidR="008B1E4D" w:rsidRPr="004F00A3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proofErr w:type="gramEnd"/>
            <w:r w:rsidR="008B1E4D" w:rsidRPr="004F00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1E4D">
              <w:rPr>
                <w:rFonts w:ascii="Times New Roman" w:hAnsi="Times New Roman" w:cs="Times New Roman"/>
                <w:sz w:val="24"/>
                <w:szCs w:val="24"/>
              </w:rPr>
              <w:t>thousands</w:t>
            </w:r>
            <w:r w:rsidR="008B1E4D" w:rsidRPr="004F00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1E4D">
              <w:rPr>
                <w:rFonts w:ascii="Times New Roman" w:hAnsi="Times New Roman" w:cs="Times New Roman"/>
                <w:sz w:val="24"/>
                <w:szCs w:val="24"/>
              </w:rPr>
              <w:t xml:space="preserve">of deaths </w:t>
            </w:r>
            <w:r w:rsidR="008B1E4D" w:rsidRPr="004F00A3">
              <w:rPr>
                <w:rFonts w:ascii="Times New Roman" w:hAnsi="Times New Roman" w:cs="Times New Roman"/>
                <w:sz w:val="24"/>
                <w:szCs w:val="24"/>
              </w:rPr>
              <w:t>among Afri</w:t>
            </w:r>
            <w:r w:rsidR="008B1E4D" w:rsidRPr="00207FDC">
              <w:rPr>
                <w:rFonts w:ascii="Times New Roman" w:hAnsi="Times New Roman" w:cs="Times New Roman"/>
                <w:sz w:val="24"/>
                <w:szCs w:val="24"/>
              </w:rPr>
              <w:t>can children.</w:t>
            </w:r>
          </w:p>
          <w:p w14:paraId="4BE573F6" w14:textId="77777777" w:rsidR="008B1E4D" w:rsidRPr="0020468E" w:rsidRDefault="008B1E4D" w:rsidP="008B1E4D">
            <w:pPr>
              <w:pStyle w:val="ListParagraph"/>
              <w:numPr>
                <w:ilvl w:val="0"/>
                <w:numId w:val="4"/>
              </w:numPr>
              <w:ind w:left="318" w:hanging="2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aria is not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 xml:space="preserve"> treated within 24 hours, it can progress to severe illness often leading to death.</w:t>
            </w:r>
          </w:p>
          <w:p w14:paraId="776C0743" w14:textId="200054F6" w:rsidR="00DE3AB1" w:rsidRPr="0020468E" w:rsidRDefault="00DE3AB1" w:rsidP="008B1E4D">
            <w:pPr>
              <w:pStyle w:val="ListParagraph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A63656" w14:textId="77777777" w:rsidR="00DE3AB1" w:rsidRPr="004F00A3" w:rsidRDefault="00DE3AB1" w:rsidP="00DE3AB1">
            <w:pPr>
              <w:pStyle w:val="ListParagraph"/>
              <w:ind w:left="3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</w:tcPr>
          <w:p w14:paraId="065F8E21" w14:textId="77777777" w:rsidR="00DE3AB1" w:rsidRDefault="00DE3AB1" w:rsidP="00DE3AB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00A3">
              <w:rPr>
                <w:rFonts w:ascii="Times New Roman" w:hAnsi="Times New Roman" w:cs="Times New Roman"/>
                <w:sz w:val="24"/>
                <w:szCs w:val="24"/>
              </w:rPr>
              <w:t>Malaria is preventable and c</w:t>
            </w:r>
            <w:r w:rsidRPr="00207FDC">
              <w:rPr>
                <w:rFonts w:ascii="Times New Roman" w:hAnsi="Times New Roman" w:cs="Times New Roman"/>
                <w:sz w:val="24"/>
                <w:szCs w:val="24"/>
              </w:rPr>
              <w:t>urable. Increased malaria prevention and control measures are dramatically reducing the m</w:t>
            </w: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alaria burden in many places.</w:t>
            </w:r>
          </w:p>
          <w:p w14:paraId="1ADC33F9" w14:textId="77777777" w:rsidR="00DE3AB1" w:rsidRPr="00F90BC5" w:rsidRDefault="00DE3AB1" w:rsidP="00DE3AB1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C2A2D7" w14:textId="77777777" w:rsidR="00DE3AB1" w:rsidRPr="00F90BC5" w:rsidRDefault="00DE3AB1" w:rsidP="00DE3AB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0BC5">
              <w:rPr>
                <w:rFonts w:ascii="Times New Roman" w:hAnsi="Times New Roman" w:cs="Times New Roman"/>
                <w:sz w:val="24"/>
                <w:szCs w:val="24"/>
              </w:rPr>
              <w:t xml:space="preserve">You can prevent malaria and avert death among every child under 5 by </w:t>
            </w:r>
          </w:p>
          <w:p w14:paraId="21EDBB3E" w14:textId="24FC1ECD" w:rsidR="00DE3AB1" w:rsidRPr="008B1E4D" w:rsidRDefault="00DE3AB1" w:rsidP="008B1E4D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1E4D">
              <w:rPr>
                <w:rFonts w:ascii="Times New Roman" w:hAnsi="Times New Roman" w:cs="Times New Roman"/>
                <w:sz w:val="24"/>
                <w:szCs w:val="24"/>
              </w:rPr>
              <w:t>Ensuring that they sleep in ITNs everyday.</w:t>
            </w:r>
          </w:p>
          <w:p w14:paraId="383508A6" w14:textId="64665F40" w:rsidR="00DE3AB1" w:rsidRPr="008B1E4D" w:rsidRDefault="00DE3AB1" w:rsidP="008B1E4D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1E4D">
              <w:rPr>
                <w:rFonts w:ascii="Times New Roman" w:hAnsi="Times New Roman" w:cs="Times New Roman"/>
                <w:sz w:val="24"/>
                <w:szCs w:val="24"/>
              </w:rPr>
              <w:t xml:space="preserve">Indoor residual spraying </w:t>
            </w:r>
          </w:p>
          <w:p w14:paraId="65999AF3" w14:textId="210A9C02" w:rsidR="00DE3AB1" w:rsidRPr="008B1E4D" w:rsidRDefault="00DE3AB1" w:rsidP="008B1E4D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1E4D">
              <w:rPr>
                <w:rFonts w:ascii="Times New Roman" w:hAnsi="Times New Roman" w:cs="Times New Roman"/>
                <w:sz w:val="24"/>
                <w:szCs w:val="24"/>
              </w:rPr>
              <w:t xml:space="preserve">Use of mosquito coils </w:t>
            </w:r>
            <w:proofErr w:type="gramStart"/>
            <w:r w:rsidRPr="008B1E4D">
              <w:rPr>
                <w:rFonts w:ascii="Times New Roman" w:hAnsi="Times New Roman" w:cs="Times New Roman"/>
                <w:sz w:val="24"/>
                <w:szCs w:val="24"/>
              </w:rPr>
              <w:t>and  repellents</w:t>
            </w:r>
            <w:proofErr w:type="gramEnd"/>
            <w:r w:rsidRPr="008B1E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17F40DC" w14:textId="107BEE82" w:rsidR="00DE3AB1" w:rsidRPr="008B1E4D" w:rsidRDefault="00DE3AB1" w:rsidP="008B1E4D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1E4D">
              <w:rPr>
                <w:rFonts w:ascii="Times New Roman" w:hAnsi="Times New Roman" w:cs="Times New Roman"/>
                <w:sz w:val="24"/>
                <w:szCs w:val="24"/>
              </w:rPr>
              <w:t>Ridding your environment of stagnant waters</w:t>
            </w:r>
          </w:p>
        </w:tc>
      </w:tr>
      <w:tr w:rsidR="00CA6D99" w:rsidRPr="0020468E" w14:paraId="32EA3758" w14:textId="77777777" w:rsidTr="008605B4">
        <w:tc>
          <w:tcPr>
            <w:tcW w:w="1871" w:type="dxa"/>
          </w:tcPr>
          <w:p w14:paraId="57B13A0E" w14:textId="703E8DE7" w:rsidR="00CA6D99" w:rsidRDefault="00DE3AB1" w:rsidP="005D307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t 5</w:t>
            </w:r>
          </w:p>
        </w:tc>
        <w:tc>
          <w:tcPr>
            <w:tcW w:w="5107" w:type="dxa"/>
          </w:tcPr>
          <w:p w14:paraId="450CFD35" w14:textId="7A70E6E6" w:rsidR="00CA6D99" w:rsidRPr="00DE3AB1" w:rsidRDefault="008B1E4D" w:rsidP="007174A8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fortunately, children under the age of five die easily of malaria and its associated complications.</w:t>
            </w:r>
          </w:p>
        </w:tc>
        <w:tc>
          <w:tcPr>
            <w:tcW w:w="3365" w:type="dxa"/>
          </w:tcPr>
          <w:p w14:paraId="1E5AB718" w14:textId="09F6FBE3" w:rsidR="00CA6D99" w:rsidRPr="00B64F4A" w:rsidRDefault="008B1E4D" w:rsidP="00B64F4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4F4A">
              <w:rPr>
                <w:rFonts w:ascii="Times New Roman" w:hAnsi="Times New Roman" w:cs="Times New Roman"/>
                <w:sz w:val="24"/>
                <w:szCs w:val="24"/>
              </w:rPr>
              <w:t>If your child has malaria, he/she needs immediate attention because it could lead to death.</w:t>
            </w:r>
          </w:p>
        </w:tc>
        <w:tc>
          <w:tcPr>
            <w:tcW w:w="3605" w:type="dxa"/>
          </w:tcPr>
          <w:p w14:paraId="3907F7DA" w14:textId="77777777" w:rsidR="00CA6D99" w:rsidRDefault="00DE3AB1" w:rsidP="00DE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can help save a life by </w:t>
            </w:r>
            <w:r w:rsidR="008B1E4D">
              <w:rPr>
                <w:rFonts w:ascii="Times New Roman" w:hAnsi="Times New Roman" w:cs="Times New Roman"/>
                <w:sz w:val="24"/>
                <w:szCs w:val="24"/>
              </w:rPr>
              <w:t>making children s</w:t>
            </w:r>
            <w:r w:rsidRPr="00DE3AB1">
              <w:rPr>
                <w:rFonts w:ascii="Times New Roman" w:hAnsi="Times New Roman" w:cs="Times New Roman"/>
                <w:sz w:val="24"/>
                <w:szCs w:val="24"/>
              </w:rPr>
              <w:t>leep under an LLIN every night</w:t>
            </w:r>
            <w:r w:rsidR="008B1E4D">
              <w:rPr>
                <w:rFonts w:ascii="Times New Roman" w:hAnsi="Times New Roman" w:cs="Times New Roman"/>
                <w:sz w:val="24"/>
                <w:szCs w:val="24"/>
              </w:rPr>
              <w:t>. It</w:t>
            </w:r>
            <w:r w:rsidRPr="00DE3AB1">
              <w:rPr>
                <w:rFonts w:ascii="Times New Roman" w:hAnsi="Times New Roman" w:cs="Times New Roman"/>
                <w:sz w:val="24"/>
                <w:szCs w:val="24"/>
              </w:rPr>
              <w:t xml:space="preserve"> is the cheapest and most effective way to prevent malaria</w:t>
            </w:r>
            <w:r w:rsidR="008B1E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92EC938" w14:textId="6D4C009D" w:rsidR="008B1E4D" w:rsidRPr="00DE3AB1" w:rsidRDefault="008B1E4D" w:rsidP="00DE3A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so, you can prevent malaria by indoor residual spraying, use of mosquito coils and repellents,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dding your environment of stagnant waters.</w:t>
            </w:r>
          </w:p>
        </w:tc>
      </w:tr>
    </w:tbl>
    <w:p w14:paraId="4898D90A" w14:textId="77777777" w:rsidR="009A7976" w:rsidRDefault="005A556A"/>
    <w:sectPr w:rsidR="009A7976" w:rsidSect="005D30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D5885"/>
    <w:multiLevelType w:val="hybridMultilevel"/>
    <w:tmpl w:val="2682B2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A7163"/>
    <w:multiLevelType w:val="hybridMultilevel"/>
    <w:tmpl w:val="62A6E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6B4C4F"/>
    <w:multiLevelType w:val="hybridMultilevel"/>
    <w:tmpl w:val="B33219F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D22830"/>
    <w:multiLevelType w:val="hybridMultilevel"/>
    <w:tmpl w:val="CEE47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8B32B3"/>
    <w:multiLevelType w:val="hybridMultilevel"/>
    <w:tmpl w:val="352C5F0C"/>
    <w:lvl w:ilvl="0" w:tplc="34FC07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C44E9F"/>
    <w:multiLevelType w:val="hybridMultilevel"/>
    <w:tmpl w:val="4ADE76A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175552"/>
    <w:multiLevelType w:val="hybridMultilevel"/>
    <w:tmpl w:val="509840E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E46578"/>
    <w:multiLevelType w:val="hybridMultilevel"/>
    <w:tmpl w:val="88104B1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426AD2"/>
    <w:multiLevelType w:val="hybridMultilevel"/>
    <w:tmpl w:val="AC08523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736351"/>
    <w:multiLevelType w:val="hybridMultilevel"/>
    <w:tmpl w:val="88209D9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B13D41"/>
    <w:multiLevelType w:val="hybridMultilevel"/>
    <w:tmpl w:val="1E98EEE4"/>
    <w:lvl w:ilvl="0" w:tplc="DA069C7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B323A7"/>
    <w:multiLevelType w:val="hybridMultilevel"/>
    <w:tmpl w:val="74FC440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5B5501"/>
    <w:multiLevelType w:val="hybridMultilevel"/>
    <w:tmpl w:val="0A2449C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F821FA"/>
    <w:multiLevelType w:val="hybridMultilevel"/>
    <w:tmpl w:val="886C1EEA"/>
    <w:lvl w:ilvl="0" w:tplc="0409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6A48AA"/>
    <w:multiLevelType w:val="hybridMultilevel"/>
    <w:tmpl w:val="22C07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F3720"/>
    <w:multiLevelType w:val="hybridMultilevel"/>
    <w:tmpl w:val="8D48A4C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407B66"/>
    <w:multiLevelType w:val="hybridMultilevel"/>
    <w:tmpl w:val="ECD09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357AA3"/>
    <w:multiLevelType w:val="hybridMultilevel"/>
    <w:tmpl w:val="D2F8F80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E347A0"/>
    <w:multiLevelType w:val="hybridMultilevel"/>
    <w:tmpl w:val="DA4C2AA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1"/>
  </w:num>
  <w:num w:numId="4">
    <w:abstractNumId w:val="14"/>
  </w:num>
  <w:num w:numId="5">
    <w:abstractNumId w:val="3"/>
  </w:num>
  <w:num w:numId="6">
    <w:abstractNumId w:val="0"/>
  </w:num>
  <w:num w:numId="7">
    <w:abstractNumId w:val="15"/>
  </w:num>
  <w:num w:numId="8">
    <w:abstractNumId w:val="4"/>
  </w:num>
  <w:num w:numId="9">
    <w:abstractNumId w:val="12"/>
  </w:num>
  <w:num w:numId="10">
    <w:abstractNumId w:val="5"/>
  </w:num>
  <w:num w:numId="11">
    <w:abstractNumId w:val="10"/>
  </w:num>
  <w:num w:numId="12">
    <w:abstractNumId w:val="2"/>
  </w:num>
  <w:num w:numId="13">
    <w:abstractNumId w:val="6"/>
  </w:num>
  <w:num w:numId="14">
    <w:abstractNumId w:val="8"/>
  </w:num>
  <w:num w:numId="15">
    <w:abstractNumId w:val="18"/>
  </w:num>
  <w:num w:numId="16">
    <w:abstractNumId w:val="9"/>
  </w:num>
  <w:num w:numId="17">
    <w:abstractNumId w:val="11"/>
  </w:num>
  <w:num w:numId="18">
    <w:abstractNumId w:val="7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60C"/>
    <w:rsid w:val="00097892"/>
    <w:rsid w:val="00191760"/>
    <w:rsid w:val="00303B55"/>
    <w:rsid w:val="00365F3E"/>
    <w:rsid w:val="00372B0D"/>
    <w:rsid w:val="00384DD8"/>
    <w:rsid w:val="004D6FE8"/>
    <w:rsid w:val="005A556A"/>
    <w:rsid w:val="005D3079"/>
    <w:rsid w:val="005F7A70"/>
    <w:rsid w:val="0067338D"/>
    <w:rsid w:val="006B3676"/>
    <w:rsid w:val="006C6361"/>
    <w:rsid w:val="007174A8"/>
    <w:rsid w:val="008605B4"/>
    <w:rsid w:val="00860AC5"/>
    <w:rsid w:val="008B1E4D"/>
    <w:rsid w:val="00902D1B"/>
    <w:rsid w:val="009C67F1"/>
    <w:rsid w:val="00B64F4A"/>
    <w:rsid w:val="00C7160C"/>
    <w:rsid w:val="00CA6D99"/>
    <w:rsid w:val="00DE3AB1"/>
    <w:rsid w:val="00E427AB"/>
    <w:rsid w:val="00F40E69"/>
    <w:rsid w:val="00F9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1347E"/>
  <w15:chartTrackingRefBased/>
  <w15:docId w15:val="{C8100937-8BF9-4B50-9197-F21C2E9BB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60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16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064340-3A80-410D-BA22-C572D62C4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le Jones</dc:creator>
  <cp:keywords/>
  <dc:description/>
  <cp:lastModifiedBy>Francis A. Osei</cp:lastModifiedBy>
  <cp:revision>3</cp:revision>
  <dcterms:created xsi:type="dcterms:W3CDTF">2019-06-17T17:18:00Z</dcterms:created>
  <dcterms:modified xsi:type="dcterms:W3CDTF">2019-06-19T06:08:00Z</dcterms:modified>
</cp:coreProperties>
</file>